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382F9" w14:textId="77777777" w:rsidR="00FC4ACB" w:rsidRDefault="00FC4ACB" w:rsidP="00FC4ACB"/>
    <w:p w14:paraId="10242A01" w14:textId="0BC6062C" w:rsidR="00FC4ACB" w:rsidRPr="008B21B8" w:rsidRDefault="00FC4ACB" w:rsidP="00FC4ACB">
      <w:pPr>
        <w:spacing w:after="80" w:line="240" w:lineRule="auto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eastAsiaTheme="minorHAnsi" w:hAnsi="Times New Roman" w:cs="Times New Roman"/>
          <w:b/>
          <w:sz w:val="24"/>
        </w:rPr>
        <w:t>S</w:t>
      </w:r>
      <w:r>
        <w:rPr>
          <w:rFonts w:ascii="Times New Roman" w:eastAsiaTheme="minorHAnsi" w:hAnsi="Times New Roman" w:cs="Times New Roman"/>
          <w:b/>
          <w:sz w:val="24"/>
        </w:rPr>
        <w:t>3</w:t>
      </w:r>
      <w:r w:rsidR="005A784A">
        <w:rPr>
          <w:rFonts w:ascii="Times New Roman" w:eastAsiaTheme="minorHAnsi" w:hAnsi="Times New Roman" w:cs="Times New Roman"/>
          <w:b/>
          <w:sz w:val="24"/>
        </w:rPr>
        <w:t xml:space="preserve"> </w:t>
      </w:r>
      <w:r>
        <w:rPr>
          <w:rFonts w:ascii="Times New Roman" w:eastAsiaTheme="minorHAnsi" w:hAnsi="Times New Roman" w:cs="Times New Roman"/>
          <w:b/>
          <w:sz w:val="24"/>
        </w:rPr>
        <w:t>Table</w:t>
      </w:r>
      <w:r w:rsidRPr="008B21B8">
        <w:rPr>
          <w:rFonts w:ascii="Times New Roman" w:eastAsiaTheme="minorHAnsi" w:hAnsi="Times New Roman" w:cs="Times New Roman"/>
          <w:b/>
          <w:sz w:val="24"/>
        </w:rPr>
        <w:t xml:space="preserve">. </w:t>
      </w:r>
      <w:r w:rsidRPr="008B21B8">
        <w:rPr>
          <w:rFonts w:ascii="Times New Roman" w:eastAsiaTheme="minorHAnsi" w:hAnsi="Times New Roman" w:cs="Times New Roman"/>
          <w:sz w:val="24"/>
        </w:rPr>
        <w:t>Sensitivity Analysis: examining the effect of covariate selection on study findings</w:t>
      </w:r>
      <w:r>
        <w:rPr>
          <w:rFonts w:ascii="Times New Roman" w:eastAsiaTheme="minorHAnsi" w:hAnsi="Times New Roman" w:cs="Times New Roman"/>
          <w:sz w:val="24"/>
        </w:rPr>
        <w:t>.</w:t>
      </w:r>
    </w:p>
    <w:tbl>
      <w:tblPr>
        <w:tblW w:w="14493" w:type="dxa"/>
        <w:tblLook w:val="04A0" w:firstRow="1" w:lastRow="0" w:firstColumn="1" w:lastColumn="0" w:noHBand="0" w:noVBand="1"/>
      </w:tblPr>
      <w:tblGrid>
        <w:gridCol w:w="1629"/>
        <w:gridCol w:w="690"/>
        <w:gridCol w:w="1157"/>
        <w:gridCol w:w="780"/>
        <w:gridCol w:w="266"/>
        <w:gridCol w:w="448"/>
        <w:gridCol w:w="760"/>
        <w:gridCol w:w="356"/>
        <w:gridCol w:w="839"/>
        <w:gridCol w:w="266"/>
        <w:gridCol w:w="173"/>
        <w:gridCol w:w="170"/>
        <w:gridCol w:w="725"/>
        <w:gridCol w:w="173"/>
        <w:gridCol w:w="218"/>
        <w:gridCol w:w="819"/>
        <w:gridCol w:w="566"/>
        <w:gridCol w:w="380"/>
        <w:gridCol w:w="198"/>
        <w:gridCol w:w="611"/>
        <w:gridCol w:w="327"/>
        <w:gridCol w:w="157"/>
        <w:gridCol w:w="314"/>
        <w:gridCol w:w="566"/>
        <w:gridCol w:w="331"/>
        <w:gridCol w:w="173"/>
        <w:gridCol w:w="612"/>
        <w:gridCol w:w="331"/>
        <w:gridCol w:w="167"/>
        <w:gridCol w:w="291"/>
      </w:tblGrid>
      <w:tr w:rsidR="00FC4ACB" w:rsidRPr="006D4E46" w14:paraId="6EDE91E4" w14:textId="77777777" w:rsidTr="00D32036">
        <w:trPr>
          <w:trHeight w:val="300"/>
        </w:trPr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2DE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9B09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6</w:t>
            </w:r>
          </w:p>
        </w:tc>
        <w:tc>
          <w:tcPr>
            <w:tcW w:w="266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94BA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7</w:t>
            </w:r>
          </w:p>
        </w:tc>
        <w:tc>
          <w:tcPr>
            <w:tcW w:w="254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73C1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8</w:t>
            </w:r>
          </w:p>
        </w:tc>
        <w:tc>
          <w:tcPr>
            <w:tcW w:w="255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9786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9</w:t>
            </w:r>
          </w:p>
        </w:tc>
        <w:tc>
          <w:tcPr>
            <w:tcW w:w="247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CE1C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0</w:t>
            </w:r>
          </w:p>
        </w:tc>
      </w:tr>
      <w:tr w:rsidR="00FC4ACB" w:rsidRPr="006D4E46" w14:paraId="358954AE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C8A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2373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E076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2DD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178E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73F9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FE6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011E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CC71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232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4B94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3D90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3A1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33595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B7BE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E3B6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C4ACB" w:rsidRPr="006D4E46" w14:paraId="370E19E4" w14:textId="77777777" w:rsidTr="00D32036">
        <w:trPr>
          <w:trHeight w:val="305"/>
        </w:trPr>
        <w:tc>
          <w:tcPr>
            <w:tcW w:w="162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5985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cle Thresh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3A0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076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393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AB7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196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F20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5C9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F915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72B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D43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139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4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0D4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532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E54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0.9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7A47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4ACB" w:rsidRPr="006D4E46" w14:paraId="0A732C80" w14:textId="77777777" w:rsidTr="00D32036">
        <w:trPr>
          <w:trHeight w:val="285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086F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648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D04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454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917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2FD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D66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B13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9B5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253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B7F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C09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0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D311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E71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152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 – 1.06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19A2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4ACB" w:rsidRPr="006D4E46" w14:paraId="65665353" w14:textId="77777777" w:rsidTr="00D32036">
        <w:trPr>
          <w:trHeight w:val="297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E0AB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[M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0CD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4C6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 – 2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E88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3AD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167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 – 2.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89F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5FF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1FA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 – 2.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42B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F43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DED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 – 3.01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565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3F3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10B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 – 2.4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D2FF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C4ACB" w:rsidRPr="006D4E46" w14:paraId="311EE1BD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7843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656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E9B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443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5AD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721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401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39A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A07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1B1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2DD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DEA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CFF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B5E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857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4FDF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C4ACB" w:rsidRPr="006D4E46" w14:paraId="66641DBE" w14:textId="77777777" w:rsidTr="00D32036">
        <w:trPr>
          <w:trHeight w:val="33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EBAD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lse O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016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613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E0F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D5E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B4C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9A3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82C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FE3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E84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23F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A6D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2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D72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EAF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63A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71B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4ACB" w:rsidRPr="006D4E46" w14:paraId="217D18A6" w14:textId="77777777" w:rsidTr="00D32036">
        <w:trPr>
          <w:trHeight w:val="315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FEEE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C27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EB3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0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8CDC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71D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1CD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0.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591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898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9BC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0.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B61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F68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998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0.9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30F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A58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2DC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775C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4ACB" w:rsidRPr="006D4E46" w14:paraId="031D2BF1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603C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C60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A10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7DD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50B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569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D8F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84D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3C03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0.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231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229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F6D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78D9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8F6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43E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0DA8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4ACB" w:rsidRPr="006D4E46" w14:paraId="437B5FBE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726D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TN [Yes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8A1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00D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 – 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628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7DA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5AB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 – 1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F427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60C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49C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1EB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A24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45A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F8A8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13B5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D5F5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DCB4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4ACB" w:rsidRPr="006D4E46" w14:paraId="281AF580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E1C6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 [Yes]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66AC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B4C4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2C0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B279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BA3C6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D8C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7B2F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8C79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491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7EC7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8B3D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ABC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3D01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3869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ED5C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4ACB" w:rsidRPr="006D4E46" w14:paraId="0ECB99EB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05AB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B469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266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0D88A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2544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0085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553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4DB6A5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471" w:type="dxa"/>
            <w:gridSpan w:val="7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4B049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</w:tr>
      <w:tr w:rsidR="00FC4ACB" w:rsidRPr="006D4E46" w14:paraId="4CF67D6D" w14:textId="77777777" w:rsidTr="00D32036">
        <w:trPr>
          <w:trHeight w:val="315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8518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jur</w:t>
            </w:r>
          </w:p>
        </w:tc>
        <w:tc>
          <w:tcPr>
            <w:tcW w:w="26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ABBF4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669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953C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544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EAF40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25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5F8CF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2471" w:type="dxa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71B7E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FC4ACB" w:rsidRPr="006D4E46" w14:paraId="17AEDCA3" w14:textId="77777777" w:rsidTr="00D32036">
        <w:trPr>
          <w:trHeight w:val="300"/>
        </w:trPr>
        <w:tc>
          <w:tcPr>
            <w:tcW w:w="16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9178" w14:textId="77777777" w:rsidR="00FC4ACB" w:rsidRPr="006D4E46" w:rsidRDefault="00FC4ACB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627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77E62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.416</w:t>
            </w:r>
          </w:p>
        </w:tc>
        <w:tc>
          <w:tcPr>
            <w:tcW w:w="2669" w:type="dxa"/>
            <w:gridSpan w:val="5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874FB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.527</w:t>
            </w:r>
          </w:p>
        </w:tc>
        <w:tc>
          <w:tcPr>
            <w:tcW w:w="2544" w:type="dxa"/>
            <w:gridSpan w:val="7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C92ED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.485</w:t>
            </w:r>
          </w:p>
        </w:tc>
        <w:tc>
          <w:tcPr>
            <w:tcW w:w="2553" w:type="dxa"/>
            <w:gridSpan w:val="7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D94D1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.24</w:t>
            </w:r>
          </w:p>
        </w:tc>
        <w:tc>
          <w:tcPr>
            <w:tcW w:w="2471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3068C" w14:textId="77777777" w:rsidR="00FC4ACB" w:rsidRPr="006D4E46" w:rsidRDefault="00FC4ACB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.337</w:t>
            </w:r>
          </w:p>
        </w:tc>
      </w:tr>
    </w:tbl>
    <w:p w14:paraId="2A532067" w14:textId="77777777" w:rsidR="00FC4ACB" w:rsidRDefault="00FC4ACB" w:rsidP="00FC4ACB"/>
    <w:sectPr w:rsidR="00FC4ACB" w:rsidSect="007D1B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CB"/>
    <w:rsid w:val="005A784A"/>
    <w:rsid w:val="00CE2B2A"/>
    <w:rsid w:val="00FB088F"/>
    <w:rsid w:val="00FC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B194B"/>
  <w15:chartTrackingRefBased/>
  <w15:docId w15:val="{F2DB27D9-1058-44F4-98AC-975A81A4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AC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2</cp:revision>
  <dcterms:created xsi:type="dcterms:W3CDTF">2020-12-23T05:31:00Z</dcterms:created>
  <dcterms:modified xsi:type="dcterms:W3CDTF">2020-12-23T05:32:00Z</dcterms:modified>
</cp:coreProperties>
</file>